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95342" w14:textId="77777777" w:rsidR="002E7983" w:rsidRPr="002E7983" w:rsidRDefault="002E7983" w:rsidP="002E7983">
      <w:pPr>
        <w:rPr>
          <w:rFonts w:ascii="Times New Roman" w:hAnsi="Times New Roman" w:cs="Times New Roman"/>
          <w:b/>
          <w:sz w:val="24"/>
          <w:szCs w:val="24"/>
        </w:rPr>
      </w:pPr>
    </w:p>
    <w:p w14:paraId="165C075C" w14:textId="77777777" w:rsidR="002E7983" w:rsidRPr="002E7983" w:rsidRDefault="002E7983" w:rsidP="002E7983">
      <w:pPr>
        <w:rPr>
          <w:rFonts w:ascii="Times New Roman" w:hAnsi="Times New Roman" w:cs="Times New Roman"/>
          <w:sz w:val="24"/>
          <w:szCs w:val="24"/>
        </w:rPr>
      </w:pPr>
      <w:r w:rsidRPr="002E7983">
        <w:rPr>
          <w:rFonts w:ascii="Times New Roman" w:hAnsi="Times New Roman" w:cs="Times New Roman"/>
          <w:sz w:val="24"/>
          <w:szCs w:val="24"/>
        </w:rPr>
        <w:t>Supplementary Table 1 Primer sets used for RT-PCR and qRT-qPCR</w:t>
      </w:r>
    </w:p>
    <w:tbl>
      <w:tblPr>
        <w:tblStyle w:val="af2"/>
        <w:tblW w:w="9776" w:type="dxa"/>
        <w:tblLook w:val="04A0" w:firstRow="1" w:lastRow="0" w:firstColumn="1" w:lastColumn="0" w:noHBand="0" w:noVBand="1"/>
      </w:tblPr>
      <w:tblGrid>
        <w:gridCol w:w="1628"/>
        <w:gridCol w:w="4392"/>
        <w:gridCol w:w="1109"/>
        <w:gridCol w:w="2647"/>
      </w:tblGrid>
      <w:tr w:rsidR="00913D1D" w:rsidRPr="002E7983" w14:paraId="64AE096F" w14:textId="030025D2" w:rsidTr="005C11F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31BFA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983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53192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983">
              <w:rPr>
                <w:rFonts w:ascii="Times New Roman" w:hAnsi="Times New Roman" w:cs="Times New Roman"/>
                <w:sz w:val="24"/>
                <w:szCs w:val="24"/>
              </w:rPr>
              <w:t>Forward (F) and reverse (R) primer sequences (5’-3’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B6928" w14:textId="1B08B8D9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ected </w:t>
            </w:r>
            <w:r w:rsidRPr="002E7983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2E7983">
              <w:rPr>
                <w:rFonts w:ascii="Times New Roman" w:hAnsi="Times New Roman" w:cs="Times New Roman"/>
                <w:sz w:val="24"/>
                <w:szCs w:val="24"/>
              </w:rPr>
              <w:t>size (bp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537963" w14:textId="50A90978" w:rsidR="00913D1D" w:rsidRDefault="00C13F1A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References</w:t>
            </w:r>
          </w:p>
          <w:p w14:paraId="37B79ECA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983" w:rsidRPr="002E7983" w14:paraId="15A937DD" w14:textId="77777777" w:rsidTr="00913D1D">
        <w:tc>
          <w:tcPr>
            <w:tcW w:w="97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CC25E" w14:textId="77777777" w:rsidR="002E7983" w:rsidRPr="002E7983" w:rsidRDefault="002E7983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983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913D1D" w:rsidRPr="002E7983" w14:paraId="1D15CF65" w14:textId="4C9C67A6" w:rsidTr="005C11FE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0D71B" w14:textId="70089A19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V #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8D4AA" w14:textId="77777777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F) ATTGTGCCAGATTGGACTA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35DE4" w14:textId="720151A9" w:rsidR="00913D1D" w:rsidRPr="002E7983" w:rsidRDefault="00CC68E0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1309C" w14:textId="7004A07E" w:rsidR="00913D1D" w:rsidRPr="002E7983" w:rsidRDefault="00CC68E0" w:rsidP="00913D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7056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njeddou&lt;/Author&gt;&lt;Year&gt;2001&lt;/Year&gt;&lt;IDText&gt;Detection of acute bee paralysis virus and black queen cell virus from honeybees by reverse transcriptase pcr&lt;/IDText&gt;&lt;DisplayText&gt;(Benjeddou et al., 2001)&lt;/DisplayText&gt;&lt;record&gt;&lt;dates&gt;&lt;pub-dates&gt;&lt;date&gt;May&lt;/date&gt;&lt;/pub-dates&gt;&lt;year&gt;2001&lt;/year&gt;&lt;/dates&gt;&lt;keywords&gt;&lt;keyword&gt;Animals&lt;/keyword&gt;&lt;keyword&gt;Bees&lt;/keyword&gt;&lt;keyword&gt;Insect Viruses&lt;/keyword&gt;&lt;keyword&gt;Picornaviridae&lt;/keyword&gt;&lt;keyword&gt;RNA, Viral&lt;/keyword&gt;&lt;keyword&gt;Reverse Transcriptase Polymerase Chain Reaction&lt;/keyword&gt;&lt;keyword&gt;Sensitivity and Specificity&lt;/keyword&gt;&lt;/keywords&gt;&lt;urls&gt;&lt;related-urls&gt;&lt;url&gt;https://www.ncbi.nlm.nih.gov/pubmed/11319129&lt;/url&gt;&lt;/related-urls&gt;&lt;/urls&gt;&lt;isbn&gt;0099-2240&lt;/isbn&gt;&lt;custom2&gt;PMC92884&lt;/custom2&gt;&lt;titles&gt;&lt;title&gt;Detection of acute bee paralysis virus and black queen cell virus from honeybees by reverse transcriptase pcr&lt;/title&gt;&lt;secondary-title&gt;Appl Environ Microbiol&lt;/secondary-title&gt;&lt;/titles&gt;&lt;pages&gt;2384-7&lt;/pages&gt;&lt;number&gt;5&lt;/number&gt;&lt;contributors&gt;&lt;authors&gt;&lt;author&gt;Benjeddou, M.&lt;/author&gt;&lt;author&gt;Leat, N.&lt;/author&gt;&lt;author&gt;Allsopp, M.&lt;/author&gt;&lt;author&gt;Davison, S.&lt;/author&gt;&lt;/authors&gt;&lt;/contributors&gt;&lt;language&gt;eng&lt;/language&gt;&lt;added-date format="utc"&gt;1499427820&lt;/added-date&gt;&lt;ref-type name="Journal Article"&gt;17&lt;/ref-type&gt;&lt;rec-number&gt;346&lt;/rec-number&gt;&lt;last-updated-date format="utc"&gt;1499427820&lt;/last-updated-date&gt;&lt;accession-num&gt;11319129&lt;/accession-num&gt;&lt;electronic-resource-num&gt;10.1128/AEM.67.5.2384-2387.2001&lt;/electronic-resource-num&gt;&lt;volume&gt;67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70567">
              <w:rPr>
                <w:rFonts w:ascii="Times New Roman" w:hAnsi="Times New Roman" w:cs="Times New Roman"/>
                <w:noProof/>
                <w:sz w:val="24"/>
                <w:szCs w:val="24"/>
              </w:rPr>
              <w:t>Benjeddou et al., 2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3D1D" w:rsidRPr="002E7983" w14:paraId="50345DDD" w14:textId="5C0721D6" w:rsidTr="005C11FE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207D1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2CA9E" w14:textId="77777777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R) AGATGCAATGGAGGATACAG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40C9B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9FEB0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D1D" w:rsidRPr="002E7983" w14:paraId="7E9FEB16" w14:textId="089CFDD4" w:rsidTr="005C11FE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1D309" w14:textId="585B2345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V #3</w:t>
            </w:r>
          </w:p>
          <w:p w14:paraId="5509BB63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6AADD" w14:textId="77777777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F) GATCGCTGAACGTTGTACG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5E1B1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983">
              <w:rPr>
                <w:rFonts w:ascii="Times New Roman" w:hAnsi="Times New Roman" w:cs="Times New Roman"/>
                <w:sz w:val="24"/>
                <w:szCs w:val="24"/>
              </w:rPr>
              <w:t>3633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26F82" w14:textId="73BCDA40" w:rsidR="00913D1D" w:rsidRPr="002E7983" w:rsidRDefault="005C11FE" w:rsidP="00913D1D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This study</w:t>
            </w:r>
          </w:p>
        </w:tc>
      </w:tr>
      <w:tr w:rsidR="00913D1D" w:rsidRPr="002E7983" w14:paraId="14206E62" w14:textId="753680F1" w:rsidTr="005C11FE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A9623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EB354" w14:textId="77777777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R) ATACCCAAGCACTTGCCTCC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26598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D907E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D1D" w:rsidRPr="002E7983" w14:paraId="0DE5A7A1" w14:textId="58EF8D9C" w:rsidTr="005C11FE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76A50" w14:textId="33A9646B" w:rsidR="00913D1D" w:rsidRPr="00A70873" w:rsidRDefault="00913D1D" w:rsidP="002E79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0873">
              <w:rPr>
                <w:rFonts w:ascii="Times New Roman" w:hAnsi="Times New Roman" w:cs="Times New Roman"/>
                <w:i/>
                <w:sz w:val="24"/>
                <w:szCs w:val="24"/>
              </w:rPr>
              <w:t>A. mellifera EF-1</w:t>
            </w:r>
            <w:r w:rsidRPr="00A70873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64831" w14:textId="77777777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F) TGCAAGAGGCTGTTCCTGGTG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C646F" w14:textId="494AB61F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88724" w14:textId="4C15810D" w:rsidR="00913D1D" w:rsidRPr="002E7983" w:rsidRDefault="005C11FE" w:rsidP="00913D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7056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jima&lt;/Author&gt;&lt;Year&gt;2011&lt;/Year&gt;&lt;IDText&gt;Infestation of Japanese native honey bees by tracheal mite and virus from non-native European honey bees in Japan&lt;/IDText&gt;&lt;DisplayText&gt;(Kojima et al., 2011)&lt;/DisplayText&gt;&lt;record&gt;&lt;dates&gt;&lt;pub-dates&gt;&lt;date&gt;Nov&lt;/date&gt;&lt;/pub-dates&gt;&lt;year&gt;2011&lt;/year&gt;&lt;/dates&gt;&lt;keywords&gt;&lt;keyword&gt;Animals&lt;/keyword&gt;&lt;keyword&gt;Beekeeping&lt;/keyword&gt;&lt;keyword&gt;Bees&lt;/keyword&gt;&lt;keyword&gt;Insect Viruses&lt;/keyword&gt;&lt;keyword&gt;Introduced Species&lt;/keyword&gt;&lt;keyword&gt;Japan&lt;/keyword&gt;&lt;keyword&gt;Mite Infestations&lt;/keyword&gt;&lt;keyword&gt;Phylogeny&lt;/keyword&gt;&lt;keyword&gt;Varroidae&lt;/keyword&gt;&lt;keyword&gt;Virus Diseases&lt;/keyword&gt;&lt;/keywords&gt;&lt;urls&gt;&lt;related-urls&gt;&lt;url&gt;https://www.ncbi.nlm.nih.gov/pubmed/21960435&lt;/url&gt;&lt;/related-urls&gt;&lt;/urls&gt;&lt;isbn&gt;1432-184X&lt;/isbn&gt;&lt;titles&gt;&lt;title&gt;Infestation of Japanese native honey bees by tracheal mite and virus from non-native European honey bees in Japan&lt;/title&gt;&lt;secondary-title&gt;Microb Ecol&lt;/secondary-title&gt;&lt;/titles&gt;&lt;pages&gt;895-906&lt;/pages&gt;&lt;number&gt;4&lt;/number&gt;&lt;contributors&gt;&lt;authors&gt;&lt;author&gt;Kojima, Y.&lt;/author&gt;&lt;author&gt;Toki, T.&lt;/author&gt;&lt;author&gt;Morimoto, T.&lt;/author&gt;&lt;author&gt;Yoshiyama, M.&lt;/author&gt;&lt;author&gt;Kimura, K.&lt;/author&gt;&lt;author&gt;Kadowaki, T.&lt;/author&gt;&lt;/authors&gt;&lt;/contributors&gt;&lt;edition&gt;2011/09/30&lt;/edition&gt;&lt;language&gt;eng&lt;/language&gt;&lt;added-date format="utc"&gt;1499428121&lt;/added-date&gt;&lt;ref-type name="Journal Article"&gt;17&lt;/ref-type&gt;&lt;rec-number&gt;347&lt;/rec-number&gt;&lt;last-updated-date format="utc"&gt;1499428121&lt;/last-updated-date&gt;&lt;accession-num&gt;21960435&lt;/accession-num&gt;&lt;electronic-resource-num&gt;10.1007/s00248-011-9947-z&lt;/electronic-resource-num&gt;&lt;volume&gt;62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70567">
              <w:rPr>
                <w:rFonts w:ascii="Times New Roman" w:hAnsi="Times New Roman" w:cs="Times New Roman"/>
                <w:noProof/>
                <w:sz w:val="24"/>
                <w:szCs w:val="24"/>
              </w:rPr>
              <w:t>Kojima et al., 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3D1D" w:rsidRPr="002E7983" w14:paraId="780D045C" w14:textId="4DB21674" w:rsidTr="005C11FE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C92E5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C3901" w14:textId="77777777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R) CGAAACGCCCCAAAGGCGGA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39EB9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446DE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D1D" w:rsidRPr="002E7983" w14:paraId="60A74104" w14:textId="63220E01" w:rsidTr="005C11FE">
        <w:trPr>
          <w:trHeight w:val="367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66D2AF8" w14:textId="4091C9E5" w:rsidR="00913D1D" w:rsidRPr="00433CCD" w:rsidRDefault="00913D1D" w:rsidP="002E7983">
            <w:pPr>
              <w:rPr>
                <w:rFonts w:ascii="Times New Roman" w:hAnsi="Times New Roman" w:cs="Times New Roman"/>
                <w:i/>
                <w:sz w:val="24"/>
                <w:szCs w:val="24"/>
                <w:lang w:eastAsia="ja-JP"/>
              </w:rPr>
            </w:pPr>
            <w:r w:rsidRPr="00433CCD">
              <w:rPr>
                <w:rFonts w:ascii="Times New Roman" w:hAnsi="Times New Roman" w:cs="Times New Roman"/>
                <w:i/>
                <w:sz w:val="24"/>
                <w:szCs w:val="24"/>
                <w:lang w:eastAsia="ja-JP"/>
              </w:rPr>
              <w:t>V. destructor β-acti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63526" w14:textId="593240EA" w:rsidR="00913D1D" w:rsidRPr="00B25970" w:rsidRDefault="00913D1D" w:rsidP="002E7983">
            <w:pPr>
              <w:rPr>
                <w:rFonts w:ascii="Times New Roman" w:hAnsi="Times New Roman" w:cs="Times New Roman"/>
                <w:lang w:eastAsia="ja-JP"/>
              </w:rPr>
            </w:pPr>
            <w:r w:rsidRPr="00B25970">
              <w:rPr>
                <w:rFonts w:ascii="Times New Roman" w:hAnsi="Times New Roman" w:cs="Times New Roman" w:hint="eastAsia"/>
                <w:lang w:eastAsia="ja-JP"/>
              </w:rPr>
              <w:t>(F)</w:t>
            </w:r>
            <w:r w:rsidRPr="00B25970">
              <w:rPr>
                <w:rFonts w:ascii="Times New Roman" w:hAnsi="Times New Roman" w:cs="Times New Roman"/>
                <w:lang w:eastAsia="ja-JP"/>
              </w:rPr>
              <w:t xml:space="preserve"> TCGTACGAGCTTCCCGACGG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01D078" w14:textId="5F24C19E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31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8020D8" w14:textId="3820597A" w:rsidR="00913D1D" w:rsidRPr="002E7983" w:rsidRDefault="00F3444C" w:rsidP="00913D1D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fldChar w:fldCharType="begin"/>
            </w:r>
            <w:r w:rsidR="00E7056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instrText xml:space="preserve"> ADDIN EN.CITE &lt;EndNote&gt;&lt;Cite&gt;&lt;Author&gt;Yang&lt;/Author&gt;&lt;Year&gt;2013&lt;/Year&gt;&lt;IDText&gt;Molecular and phylogenetic characterization of honey bee viruses, Nosema microsporidia, protozoan parasites, and parasitic mites in China&lt;/IDText&gt;&lt;DisplayText&gt;(Yang et al., 2013)&lt;/DisplayText&gt;&lt;record&gt;&lt;dates&gt;&lt;pub-dates&gt;&lt;date&gt;Feb&lt;/date&gt;&lt;/pub-dates&gt;&lt;year&gt;2013&lt;/year&gt;&lt;/dates&gt;&lt;urls&gt;&lt;related-urls&gt;&lt;url&gt;https://www.ncbi.nlm.nih.gov/pubmed/23467539&lt;/url&gt;&lt;/related-urls&gt;&lt;/urls&gt;&lt;isbn&gt;2045-7758&lt;/isbn&gt;&lt;custom2&gt;PMC3586640&lt;/custom2&gt;&lt;titles&gt;&lt;title&gt;Molecular and phylogenetic characterization of honey bee viruses, Nosema microsporidia, protozoan parasites, and parasitic mites in China&lt;/title&gt;&lt;secondary-title&gt;Ecol Evol&lt;/secondary-title&gt;&lt;/titles&gt;&lt;pages&gt;298-311&lt;/pages&gt;&lt;number&gt;2&lt;/number&gt;&lt;contributors&gt;&lt;authors&gt;&lt;author&gt;Yang, B.&lt;/author&gt;&lt;author&gt;Peng, G.&lt;/author&gt;&lt;author&gt;Li, T.&lt;/author&gt;&lt;author&gt;Kadowaki, T.&lt;/author&gt;&lt;/authors&gt;&lt;/contributors&gt;&lt;edition&gt;2013/01/04&lt;/edition&gt;&lt;language&gt;eng&lt;/language&gt;&lt;added-date format="utc"&gt;1499428655&lt;/added-date&gt;&lt;ref-type name="Journal Article"&gt;17&lt;/ref-type&gt;&lt;rec-number&gt;348&lt;/rec-number&gt;&lt;last-updated-date format="utc"&gt;1499428655&lt;/last-updated-date&gt;&lt;accession-num&gt;23467539&lt;/accession-num&gt;&lt;electronic-resource-num&gt;10.1002/ece3.464&lt;/electronic-resource-num&gt;&lt;volume&gt;3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fldChar w:fldCharType="separate"/>
            </w:r>
            <w:r w:rsidR="00E70567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Yang et al., 201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fldChar w:fldCharType="end"/>
            </w:r>
          </w:p>
        </w:tc>
      </w:tr>
      <w:tr w:rsidR="00913D1D" w:rsidRPr="002E7983" w14:paraId="5F78BDD6" w14:textId="4C8592C5" w:rsidTr="005C11FE">
        <w:trPr>
          <w:trHeight w:val="30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963A1" w14:textId="4D15D9D0" w:rsidR="00913D1D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00F85" w14:textId="276B2DA8" w:rsidR="00913D1D" w:rsidRPr="00B25970" w:rsidRDefault="00913D1D" w:rsidP="002E7983">
            <w:pPr>
              <w:rPr>
                <w:rFonts w:ascii="Times New Roman" w:hAnsi="Times New Roman" w:cs="Times New Roman"/>
                <w:lang w:eastAsia="ja-JP"/>
              </w:rPr>
            </w:pPr>
            <w:r w:rsidRPr="00B25970">
              <w:rPr>
                <w:rFonts w:ascii="Times New Roman" w:hAnsi="Times New Roman" w:cs="Times New Roman"/>
                <w:lang w:eastAsia="ja-JP"/>
              </w:rPr>
              <w:t xml:space="preserve">(R) GGGAGGCAAGGATGGAACCGC 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06111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C6882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D1D" w:rsidRPr="002E7983" w14:paraId="5C29306E" w14:textId="17FDF6C1" w:rsidTr="005C11FE">
        <w:trPr>
          <w:trHeight w:val="378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003B95" w14:textId="4186A3AB" w:rsidR="00913D1D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CCD">
              <w:rPr>
                <w:rFonts w:ascii="Times New Roman" w:hAnsi="Times New Roman" w:cs="Times New Roman"/>
                <w:i/>
                <w:sz w:val="24"/>
                <w:szCs w:val="24"/>
              </w:rPr>
              <w:t>T. mercedesae EF-1</w:t>
            </w:r>
            <w:r w:rsidRPr="00433CC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α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A916E" w14:textId="1DAF375B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F) ATTCCGGTAAGTCAACCACCA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A9FBAE" w14:textId="347B728F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5607D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50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F0126C" w14:textId="4A97AEF9" w:rsidR="00913D1D" w:rsidRPr="002E7983" w:rsidRDefault="00F3444C" w:rsidP="00913D1D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fldChar w:fldCharType="begin"/>
            </w:r>
            <w:r w:rsidR="00E70567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instrText xml:space="preserve"> ADDIN EN.CITE &lt;EndNote&gt;&lt;Cite&gt;&lt;Author&gt;Dong&lt;/Author&gt;&lt;Year&gt;2017&lt;/Year&gt;&lt;IDText&gt;Draft genome of the honey bee ectoparasitic mite, Tropilaelaps mercedesae, is shaped by the parasitic life history&lt;/IDText&gt;&lt;DisplayText&gt;(Dong et al., 2017)&lt;/DisplayText&gt;&lt;record&gt;&lt;dates&gt;&lt;pub-dates&gt;&lt;date&gt;Mar&lt;/date&gt;&lt;/pub-dates&gt;&lt;year&gt;2017&lt;/year&gt;&lt;/dates&gt;&lt;keywords&gt;&lt;keyword&gt;Acari&lt;/keyword&gt;&lt;keyword&gt;Animals&lt;/keyword&gt;&lt;keyword&gt;Bacteria&lt;/keyword&gt;&lt;keyword&gt;Bees&lt;/keyword&gt;&lt;keyword&gt;Computational Biology&lt;/keyword&gt;&lt;keyword&gt;Female&lt;/keyword&gt;&lt;keyword&gt;Gene Expression Profiling&lt;/keyword&gt;&lt;keyword&gt;Genome&lt;/keyword&gt;&lt;keyword&gt;Genomics&lt;/keyword&gt;&lt;keyword&gt;Host-Parasite Interactions&lt;/keyword&gt;&lt;keyword&gt;Life Cycle Stages&lt;/keyword&gt;&lt;keyword&gt;Male&lt;/keyword&gt;&lt;keyword&gt;Molecular Sequence Annotation&lt;/keyword&gt;&lt;keyword&gt;Organ Specificity&lt;/keyword&gt;&lt;keyword&gt;Phylogeny&lt;/keyword&gt;&lt;keyword&gt;Repetitive Sequences, Nucleic Acid&lt;/keyword&gt;&lt;keyword&gt;Symbiosis&lt;/keyword&gt;&lt;keyword&gt;Transcriptome&lt;/keyword&gt;&lt;keyword&gt;Viruses&lt;/keyword&gt;&lt;/keywords&gt;&lt;urls&gt;&lt;related-urls&gt;&lt;url&gt;https://www.ncbi.nlm.nih.gov/pubmed/28327890&lt;/url&gt;&lt;/related-urls&gt;&lt;/urls&gt;&lt;isbn&gt;2047-217X&lt;/isbn&gt;&lt;titles&gt;&lt;title&gt;Draft genome of the honey bee ectoparasitic mite, Tropilaelaps mercedesae, is shaped by the parasitic life history&lt;/title&gt;&lt;secondary-title&gt;Gigascience&lt;/secondary-title&gt;&lt;/titles&gt;&lt;pages&gt;1-17&lt;/pages&gt;&lt;number&gt;3&lt;/number&gt;&lt;contributors&gt;&lt;authors&gt;&lt;author&gt;Dong, X.&lt;/author&gt;&lt;author&gt;Armstrong, S. D.&lt;/author&gt;&lt;author&gt;Xia, D.&lt;/author&gt;&lt;author&gt;Makepeace, B. L.&lt;/author&gt;&lt;author&gt;Darby, A. C.&lt;/author&gt;&lt;author&gt;Kadowaki, T.&lt;/author&gt;&lt;/authors&gt;&lt;/contributors&gt;&lt;language&gt;eng&lt;/language&gt;&lt;added-date format="utc"&gt;1499428879&lt;/added-date&gt;&lt;ref-type name="Journal Article"&gt;17&lt;/ref-type&gt;&lt;rec-number&gt;349&lt;/rec-number&gt;&lt;last-updated-date format="utc"&gt;1499428879&lt;/last-updated-date&gt;&lt;accession-num&gt;28327890&lt;/accession-num&gt;&lt;electronic-resource-num&gt;10.1093/gigascience/gix008&lt;/electronic-resource-num&gt;&lt;volume&gt;6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fldChar w:fldCharType="separate"/>
            </w:r>
            <w:r w:rsidR="00E70567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Dong et al., 2017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fldChar w:fldCharType="end"/>
            </w:r>
          </w:p>
        </w:tc>
      </w:tr>
      <w:tr w:rsidR="00913D1D" w:rsidRPr="002E7983" w14:paraId="0281008E" w14:textId="144FCFDD" w:rsidTr="005C11FE">
        <w:trPr>
          <w:trHeight w:val="301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557891" w14:textId="77777777" w:rsidR="00913D1D" w:rsidRPr="00433CCD" w:rsidRDefault="00913D1D" w:rsidP="002E79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F3CD9" w14:textId="4B558BA2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R) GCTCGGCCTTCAGTTTGTCCAA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CE3983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E60941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983" w:rsidRPr="002E7983" w14:paraId="6617F848" w14:textId="77777777" w:rsidTr="00913D1D">
        <w:tc>
          <w:tcPr>
            <w:tcW w:w="97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751BF" w14:textId="2F0C039E" w:rsidR="002E7983" w:rsidRPr="002E7983" w:rsidRDefault="002E7983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2E7983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  <w:bookmarkEnd w:id="0"/>
            <w:bookmarkEnd w:id="1"/>
          </w:p>
        </w:tc>
      </w:tr>
      <w:tr w:rsidR="00913D1D" w:rsidRPr="002E7983" w14:paraId="292359FB" w14:textId="4E675C6A" w:rsidTr="005C11FE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CD193" w14:textId="5DE3FCFB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V #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0D210" w14:textId="77777777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F) TTCATTAAAGCCACCTGGAACAT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78B9A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983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13FA6" w14:textId="1505415D" w:rsidR="00913D1D" w:rsidRPr="002E7983" w:rsidRDefault="00E70567" w:rsidP="00913D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cke&lt;/Author&gt;&lt;Year&gt;2012&lt;/Year&gt;&lt;IDText&gt;Acaricide treatment affects viral dynamics in Varroa destructor-infested honey bee colonies via both host physiology and mite control&lt;/IDText&gt;&lt;DisplayText&gt;(Locke et al., 2012)&lt;/DisplayText&gt;&lt;record&gt;&lt;dates&gt;&lt;pub-dates&gt;&lt;date&gt;Jan&lt;/date&gt;&lt;/pub-dates&gt;&lt;year&gt;2012&lt;/year&gt;&lt;/dates&gt;&lt;keywords&gt;&lt;keyword&gt;Acaricides&lt;/keyword&gt;&lt;keyword&gt;Animals&lt;/keyword&gt;&lt;keyword&gt;Arachnid Vectors&lt;/keyword&gt;&lt;keyword&gt;Bees&lt;/keyword&gt;&lt;keyword&gt;Insect Viruses&lt;/keyword&gt;&lt;keyword&gt;Mite Infestations&lt;/keyword&gt;&lt;keyword&gt;Nitriles&lt;/keyword&gt;&lt;keyword&gt;Pyrethrins&lt;/keyword&gt;&lt;keyword&gt;RNA, Viral&lt;/keyword&gt;&lt;keyword&gt;Reverse Transcriptase Polymerase Chain Reaction&lt;/keyword&gt;&lt;keyword&gt;Tick Control&lt;/keyword&gt;&lt;keyword&gt;Varroidae&lt;/keyword&gt;&lt;keyword&gt;Viral Load&lt;/keyword&gt;&lt;/keywords&gt;&lt;urls&gt;&lt;related-urls&gt;&lt;url&gt;https://www.ncbi.nlm.nih.gov/pubmed/22020517&lt;/url&gt;&lt;/related-urls&gt;&lt;/urls&gt;&lt;isbn&gt;1098-5336&lt;/isbn&gt;&lt;custom2&gt;PMC3255632&lt;/custom2&gt;&lt;titles&gt;&lt;title&gt;Acaricide treatment affects viral dynamics in Varroa destructor-infested honey bee colonies via both host physiology and mite control&lt;/title&gt;&lt;secondary-title&gt;Appl Environ Microbiol&lt;/secondary-title&gt;&lt;/titles&gt;&lt;pages&gt;227-35&lt;/pages&gt;&lt;number&gt;1&lt;/number&gt;&lt;contributors&gt;&lt;authors&gt;&lt;author&gt;Locke, B.&lt;/author&gt;&lt;author&gt;Forsgren, E.&lt;/author&gt;&lt;author&gt;Fries, I.&lt;/author&gt;&lt;author&gt;de Miranda, J. R.&lt;/author&gt;&lt;/authors&gt;&lt;/contributors&gt;&lt;edition&gt;2011/10/21&lt;/edition&gt;&lt;language&gt;eng&lt;/language&gt;&lt;added-date format="utc"&gt;1499858853&lt;/added-date&gt;&lt;ref-type name="Journal Article"&gt;17&lt;/ref-type&gt;&lt;rec-number&gt;352&lt;/rec-number&gt;&lt;last-updated-date format="utc"&gt;1499858853&lt;/last-updated-date&gt;&lt;accession-num&gt;22020517&lt;/accession-num&gt;&lt;electronic-resource-num&gt;10.1128/AEM.06094-11&lt;/electronic-resource-num&gt;&lt;volume&gt;78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ocke et al.,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13D1D" w:rsidRPr="002E7983" w14:paraId="4CF1D42D" w14:textId="007345CB" w:rsidTr="005C11FE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AD27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28922" w14:textId="77777777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R) TTTCCTCATTAACTGTGTCGTTGA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3C0A2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926EE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D1D" w:rsidRPr="002E7983" w14:paraId="76ED3765" w14:textId="57FD49B2" w:rsidTr="005C11FE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5AD91" w14:textId="7676C9C2" w:rsidR="00913D1D" w:rsidRPr="00D72EE6" w:rsidRDefault="00913D1D" w:rsidP="002E79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2EE6">
              <w:rPr>
                <w:rFonts w:ascii="Times New Roman" w:hAnsi="Times New Roman" w:cs="Times New Roman"/>
                <w:i/>
                <w:sz w:val="24"/>
                <w:szCs w:val="24"/>
              </w:rPr>
              <w:t>A. mellifera 18S rRNA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0911A" w14:textId="77777777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F) ACCACATCCAAGGAAGGCAG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B9559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98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127AD" w14:textId="5CB6F558" w:rsidR="00913D1D" w:rsidRPr="002E7983" w:rsidRDefault="00F3444C" w:rsidP="00913D1D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This study</w:t>
            </w:r>
          </w:p>
        </w:tc>
      </w:tr>
      <w:tr w:rsidR="00913D1D" w:rsidRPr="002E7983" w14:paraId="03A7B478" w14:textId="15254382" w:rsidTr="005C11FE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30326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C7A2F" w14:textId="77777777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R) ACTCATTCCGATTACGGGGC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82B74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B9057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D1D" w:rsidRPr="002E7983" w14:paraId="3B68A6F4" w14:textId="5C18E913" w:rsidTr="005C11FE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32354" w14:textId="62B0E096" w:rsidR="00913D1D" w:rsidRPr="00D72EE6" w:rsidRDefault="00913D1D" w:rsidP="002E79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2EE6">
              <w:rPr>
                <w:rFonts w:ascii="Times New Roman" w:hAnsi="Times New Roman" w:cs="Times New Roman"/>
                <w:i/>
                <w:sz w:val="24"/>
                <w:szCs w:val="24"/>
              </w:rPr>
              <w:t>V. destructor 18S rRNA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F2F27" w14:textId="77777777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F) GTGAAACCGCGAATGGCTC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09248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98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25C89" w14:textId="1761B4C8" w:rsidR="00913D1D" w:rsidRPr="002E7983" w:rsidRDefault="00F3444C" w:rsidP="00913D1D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This study</w:t>
            </w:r>
          </w:p>
        </w:tc>
      </w:tr>
      <w:tr w:rsidR="00913D1D" w:rsidRPr="002E7983" w14:paraId="70590720" w14:textId="5AA69C40" w:rsidTr="005C11FE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9BBDA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8728A" w14:textId="565B97CB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 xml:space="preserve">(R) </w:t>
            </w:r>
            <w:r w:rsidR="00991410">
              <w:rPr>
                <w:rFonts w:ascii="Times New Roman" w:hAnsi="Times New Roman" w:cs="Times New Roman"/>
              </w:rPr>
              <w:t>T</w:t>
            </w:r>
            <w:r w:rsidRPr="00B25970">
              <w:rPr>
                <w:rFonts w:ascii="Times New Roman" w:hAnsi="Times New Roman" w:cs="Times New Roman"/>
              </w:rPr>
              <w:t>CCGAAGACATGGTTTGCACT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ED188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531EB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D1D" w:rsidRPr="002E7983" w14:paraId="55FBAA09" w14:textId="6C903D11" w:rsidTr="005C11FE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343B9" w14:textId="69E4FB71" w:rsidR="00913D1D" w:rsidRPr="00D72EE6" w:rsidRDefault="00913D1D" w:rsidP="002E79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2EE6">
              <w:rPr>
                <w:rFonts w:ascii="Times New Roman" w:hAnsi="Times New Roman" w:cs="Times New Roman"/>
                <w:i/>
                <w:sz w:val="24"/>
                <w:szCs w:val="24"/>
              </w:rPr>
              <w:t>T. mercedesae 18S rRNA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9D5AB" w14:textId="2CD44C7A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F) CCTTCGGACTTACGGTGACG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86C336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983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3B5FA" w14:textId="2046667E" w:rsidR="00913D1D" w:rsidRPr="002E7983" w:rsidRDefault="00F3444C" w:rsidP="00913D1D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This study</w:t>
            </w:r>
          </w:p>
        </w:tc>
      </w:tr>
      <w:tr w:rsidR="00913D1D" w:rsidRPr="002E7983" w14:paraId="5E947967" w14:textId="0F9B71EB" w:rsidTr="005C11FE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6F6AF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26221" w14:textId="6786A881" w:rsidR="00913D1D" w:rsidRPr="00B25970" w:rsidRDefault="00913D1D" w:rsidP="002E7983">
            <w:pPr>
              <w:rPr>
                <w:rFonts w:ascii="Times New Roman" w:hAnsi="Times New Roman" w:cs="Times New Roman"/>
              </w:rPr>
            </w:pPr>
            <w:r w:rsidRPr="00B25970">
              <w:rPr>
                <w:rFonts w:ascii="Times New Roman" w:hAnsi="Times New Roman" w:cs="Times New Roman"/>
              </w:rPr>
              <w:t>(R) TATGTGGTCGCCGTTTCTCA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B5B90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E03AF" w14:textId="77777777" w:rsidR="00913D1D" w:rsidRPr="002E7983" w:rsidRDefault="00913D1D" w:rsidP="002E7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0870A1" w14:textId="057EE45B" w:rsidR="00CC68E0" w:rsidRDefault="00CC68E0">
      <w:pPr>
        <w:rPr>
          <w:rFonts w:ascii="Times New Roman" w:hAnsi="Times New Roman" w:cs="Times New Roman"/>
          <w:sz w:val="24"/>
          <w:szCs w:val="24"/>
        </w:rPr>
      </w:pPr>
    </w:p>
    <w:bookmarkStart w:id="2" w:name="_GoBack"/>
    <w:p w14:paraId="71492A39" w14:textId="77777777" w:rsidR="00E70567" w:rsidRPr="001C312D" w:rsidRDefault="00CC68E0" w:rsidP="00E7056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C312D">
        <w:rPr>
          <w:rFonts w:ascii="Times New Roman" w:hAnsi="Times New Roman" w:cs="Times New Roman"/>
          <w:sz w:val="24"/>
          <w:szCs w:val="24"/>
        </w:rPr>
        <w:fldChar w:fldCharType="begin"/>
      </w:r>
      <w:r w:rsidRPr="001C312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C312D">
        <w:rPr>
          <w:rFonts w:ascii="Times New Roman" w:hAnsi="Times New Roman" w:cs="Times New Roman"/>
          <w:sz w:val="24"/>
          <w:szCs w:val="24"/>
        </w:rPr>
        <w:fldChar w:fldCharType="separate"/>
      </w:r>
      <w:r w:rsidR="00E70567" w:rsidRPr="001C312D">
        <w:rPr>
          <w:rFonts w:ascii="Times New Roman" w:hAnsi="Times New Roman" w:cs="Times New Roman"/>
          <w:b/>
          <w:sz w:val="24"/>
          <w:szCs w:val="24"/>
        </w:rPr>
        <w:t xml:space="preserve">Benjeddou, M., Leat, N., Allsopp, M. and Davison, S. </w:t>
      </w:r>
      <w:r w:rsidR="00E70567" w:rsidRPr="001C312D">
        <w:rPr>
          <w:rFonts w:ascii="Times New Roman" w:hAnsi="Times New Roman" w:cs="Times New Roman"/>
          <w:sz w:val="24"/>
          <w:szCs w:val="24"/>
        </w:rPr>
        <w:t xml:space="preserve">(2001). Detection of acute bee paralysis virus and black queen cell virus from honeybees by reverse transcriptase pcr. </w:t>
      </w:r>
      <w:r w:rsidR="00E70567" w:rsidRPr="001C312D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="00E70567" w:rsidRPr="001C312D">
        <w:rPr>
          <w:rFonts w:ascii="Times New Roman" w:hAnsi="Times New Roman" w:cs="Times New Roman"/>
          <w:sz w:val="24"/>
          <w:szCs w:val="24"/>
        </w:rPr>
        <w:t xml:space="preserve"> </w:t>
      </w:r>
      <w:r w:rsidR="00E70567" w:rsidRPr="001C312D">
        <w:rPr>
          <w:rFonts w:ascii="Times New Roman" w:hAnsi="Times New Roman" w:cs="Times New Roman"/>
          <w:b/>
          <w:sz w:val="24"/>
          <w:szCs w:val="24"/>
        </w:rPr>
        <w:t>67</w:t>
      </w:r>
      <w:r w:rsidR="00E70567" w:rsidRPr="001C312D">
        <w:rPr>
          <w:rFonts w:ascii="Times New Roman" w:hAnsi="Times New Roman" w:cs="Times New Roman"/>
          <w:sz w:val="24"/>
          <w:szCs w:val="24"/>
        </w:rPr>
        <w:t>, 2384-2387.</w:t>
      </w:r>
    </w:p>
    <w:p w14:paraId="74E03D7C" w14:textId="77777777" w:rsidR="00E70567" w:rsidRPr="001C312D" w:rsidRDefault="00E70567" w:rsidP="00E7056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C312D">
        <w:rPr>
          <w:rFonts w:ascii="Times New Roman" w:hAnsi="Times New Roman" w:cs="Times New Roman"/>
          <w:b/>
          <w:sz w:val="24"/>
          <w:szCs w:val="24"/>
        </w:rPr>
        <w:t xml:space="preserve">Dong, X., Armstrong, S. D., Xia, D., Makepeace, B. L., Darby, A. C. and Kadowaki, T. </w:t>
      </w:r>
      <w:r w:rsidRPr="001C312D">
        <w:rPr>
          <w:rFonts w:ascii="Times New Roman" w:hAnsi="Times New Roman" w:cs="Times New Roman"/>
          <w:sz w:val="24"/>
          <w:szCs w:val="24"/>
        </w:rPr>
        <w:t xml:space="preserve">(2017). Draft genome of the honey bee ectoparasitic mite, Tropilaelaps mercedesae, is shaped by the parasitic life history. </w:t>
      </w:r>
      <w:r w:rsidRPr="001C312D">
        <w:rPr>
          <w:rFonts w:ascii="Times New Roman" w:hAnsi="Times New Roman" w:cs="Times New Roman"/>
          <w:i/>
          <w:sz w:val="24"/>
          <w:szCs w:val="24"/>
        </w:rPr>
        <w:t>Gigascience</w:t>
      </w:r>
      <w:r w:rsidRPr="001C312D">
        <w:rPr>
          <w:rFonts w:ascii="Times New Roman" w:hAnsi="Times New Roman" w:cs="Times New Roman"/>
          <w:sz w:val="24"/>
          <w:szCs w:val="24"/>
        </w:rPr>
        <w:t xml:space="preserve"> </w:t>
      </w:r>
      <w:r w:rsidRPr="001C312D">
        <w:rPr>
          <w:rFonts w:ascii="Times New Roman" w:hAnsi="Times New Roman" w:cs="Times New Roman"/>
          <w:b/>
          <w:sz w:val="24"/>
          <w:szCs w:val="24"/>
        </w:rPr>
        <w:t>6</w:t>
      </w:r>
      <w:r w:rsidRPr="001C312D">
        <w:rPr>
          <w:rFonts w:ascii="Times New Roman" w:hAnsi="Times New Roman" w:cs="Times New Roman"/>
          <w:sz w:val="24"/>
          <w:szCs w:val="24"/>
        </w:rPr>
        <w:t>, 1-17.</w:t>
      </w:r>
    </w:p>
    <w:p w14:paraId="354DE7CD" w14:textId="77777777" w:rsidR="00E70567" w:rsidRPr="001C312D" w:rsidRDefault="00E70567" w:rsidP="00E7056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C312D">
        <w:rPr>
          <w:rFonts w:ascii="Times New Roman" w:hAnsi="Times New Roman" w:cs="Times New Roman"/>
          <w:b/>
          <w:sz w:val="24"/>
          <w:szCs w:val="24"/>
        </w:rPr>
        <w:t xml:space="preserve">Kojima, Y., Toki, T., Morimoto, T., Yoshiyama, M., Kimura, K. and Kadowaki, T. </w:t>
      </w:r>
      <w:r w:rsidRPr="001C312D">
        <w:rPr>
          <w:rFonts w:ascii="Times New Roman" w:hAnsi="Times New Roman" w:cs="Times New Roman"/>
          <w:sz w:val="24"/>
          <w:szCs w:val="24"/>
        </w:rPr>
        <w:t xml:space="preserve">(2011). Infestation of Japanese native honey bees by tracheal mite and virus from non-native European honey bees in Japan. </w:t>
      </w:r>
      <w:r w:rsidRPr="001C312D">
        <w:rPr>
          <w:rFonts w:ascii="Times New Roman" w:hAnsi="Times New Roman" w:cs="Times New Roman"/>
          <w:i/>
          <w:sz w:val="24"/>
          <w:szCs w:val="24"/>
        </w:rPr>
        <w:t>Microb Ecol</w:t>
      </w:r>
      <w:r w:rsidRPr="001C312D">
        <w:rPr>
          <w:rFonts w:ascii="Times New Roman" w:hAnsi="Times New Roman" w:cs="Times New Roman"/>
          <w:sz w:val="24"/>
          <w:szCs w:val="24"/>
        </w:rPr>
        <w:t xml:space="preserve"> </w:t>
      </w:r>
      <w:r w:rsidRPr="001C312D">
        <w:rPr>
          <w:rFonts w:ascii="Times New Roman" w:hAnsi="Times New Roman" w:cs="Times New Roman"/>
          <w:b/>
          <w:sz w:val="24"/>
          <w:szCs w:val="24"/>
        </w:rPr>
        <w:t>62</w:t>
      </w:r>
      <w:r w:rsidRPr="001C312D">
        <w:rPr>
          <w:rFonts w:ascii="Times New Roman" w:hAnsi="Times New Roman" w:cs="Times New Roman"/>
          <w:sz w:val="24"/>
          <w:szCs w:val="24"/>
        </w:rPr>
        <w:t>, 895-906.</w:t>
      </w:r>
    </w:p>
    <w:p w14:paraId="67A2CD7F" w14:textId="77777777" w:rsidR="00E70567" w:rsidRPr="001C312D" w:rsidRDefault="00E70567" w:rsidP="00E7056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C312D">
        <w:rPr>
          <w:rFonts w:ascii="Times New Roman" w:hAnsi="Times New Roman" w:cs="Times New Roman"/>
          <w:b/>
          <w:sz w:val="24"/>
          <w:szCs w:val="24"/>
        </w:rPr>
        <w:t xml:space="preserve">Locke, B., Forsgren, E., Fries, I. and de Miranda, J. R. </w:t>
      </w:r>
      <w:r w:rsidRPr="001C312D">
        <w:rPr>
          <w:rFonts w:ascii="Times New Roman" w:hAnsi="Times New Roman" w:cs="Times New Roman"/>
          <w:sz w:val="24"/>
          <w:szCs w:val="24"/>
        </w:rPr>
        <w:t xml:space="preserve">(2012). Acaricide treatment affects viral dynamics in Varroa destructor-infested honey bee colonies via both host physiology and mite control. </w:t>
      </w:r>
      <w:r w:rsidRPr="001C312D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1C312D">
        <w:rPr>
          <w:rFonts w:ascii="Times New Roman" w:hAnsi="Times New Roman" w:cs="Times New Roman"/>
          <w:sz w:val="24"/>
          <w:szCs w:val="24"/>
        </w:rPr>
        <w:t xml:space="preserve"> </w:t>
      </w:r>
      <w:r w:rsidRPr="001C312D">
        <w:rPr>
          <w:rFonts w:ascii="Times New Roman" w:hAnsi="Times New Roman" w:cs="Times New Roman"/>
          <w:b/>
          <w:sz w:val="24"/>
          <w:szCs w:val="24"/>
        </w:rPr>
        <w:t>78</w:t>
      </w:r>
      <w:r w:rsidRPr="001C312D">
        <w:rPr>
          <w:rFonts w:ascii="Times New Roman" w:hAnsi="Times New Roman" w:cs="Times New Roman"/>
          <w:sz w:val="24"/>
          <w:szCs w:val="24"/>
        </w:rPr>
        <w:t>, 227-235.</w:t>
      </w:r>
    </w:p>
    <w:p w14:paraId="583D3842" w14:textId="77777777" w:rsidR="00E70567" w:rsidRPr="001C312D" w:rsidRDefault="00E70567" w:rsidP="00E7056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C312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Yang, B., Peng, G., Li, T. and Kadowaki, T. </w:t>
      </w:r>
      <w:r w:rsidRPr="001C312D">
        <w:rPr>
          <w:rFonts w:ascii="Times New Roman" w:hAnsi="Times New Roman" w:cs="Times New Roman"/>
          <w:sz w:val="24"/>
          <w:szCs w:val="24"/>
        </w:rPr>
        <w:t xml:space="preserve">(2013). Molecular and phylogenetic characterization of honey bee viruses, Nosema microsporidia, protozoan parasites, and parasitic mites in China. </w:t>
      </w:r>
      <w:r w:rsidRPr="001C312D">
        <w:rPr>
          <w:rFonts w:ascii="Times New Roman" w:hAnsi="Times New Roman" w:cs="Times New Roman"/>
          <w:i/>
          <w:sz w:val="24"/>
          <w:szCs w:val="24"/>
        </w:rPr>
        <w:t>Ecol Evol</w:t>
      </w:r>
      <w:r w:rsidRPr="001C312D">
        <w:rPr>
          <w:rFonts w:ascii="Times New Roman" w:hAnsi="Times New Roman" w:cs="Times New Roman"/>
          <w:sz w:val="24"/>
          <w:szCs w:val="24"/>
        </w:rPr>
        <w:t xml:space="preserve"> </w:t>
      </w:r>
      <w:r w:rsidRPr="001C312D">
        <w:rPr>
          <w:rFonts w:ascii="Times New Roman" w:hAnsi="Times New Roman" w:cs="Times New Roman"/>
          <w:b/>
          <w:sz w:val="24"/>
          <w:szCs w:val="24"/>
        </w:rPr>
        <w:t>3</w:t>
      </w:r>
      <w:r w:rsidRPr="001C312D">
        <w:rPr>
          <w:rFonts w:ascii="Times New Roman" w:hAnsi="Times New Roman" w:cs="Times New Roman"/>
          <w:sz w:val="24"/>
          <w:szCs w:val="24"/>
        </w:rPr>
        <w:t>, 298-311.</w:t>
      </w:r>
    </w:p>
    <w:p w14:paraId="687A32D0" w14:textId="35E2C8C7" w:rsidR="00A97478" w:rsidRDefault="00CC68E0">
      <w:pPr>
        <w:rPr>
          <w:rFonts w:ascii="Times New Roman" w:hAnsi="Times New Roman" w:cs="Times New Roman"/>
          <w:sz w:val="24"/>
          <w:szCs w:val="24"/>
        </w:rPr>
      </w:pPr>
      <w:r w:rsidRPr="001C312D">
        <w:rPr>
          <w:rFonts w:ascii="Times New Roman" w:hAnsi="Times New Roman" w:cs="Times New Roman"/>
          <w:sz w:val="24"/>
          <w:szCs w:val="24"/>
        </w:rPr>
        <w:fldChar w:fldCharType="end"/>
      </w:r>
      <w:bookmarkEnd w:id="2"/>
    </w:p>
    <w:sectPr w:rsidR="00A97478" w:rsidSect="006A6A8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9367CF" w14:textId="77777777" w:rsidR="00D440AB" w:rsidRDefault="00D440AB" w:rsidP="00A97478">
      <w:pPr>
        <w:spacing w:line="240" w:lineRule="auto"/>
      </w:pPr>
      <w:r>
        <w:separator/>
      </w:r>
    </w:p>
  </w:endnote>
  <w:endnote w:type="continuationSeparator" w:id="0">
    <w:p w14:paraId="13EF98FB" w14:textId="77777777" w:rsidR="00D440AB" w:rsidRDefault="00D440AB" w:rsidP="00A974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F8772" w14:textId="77777777" w:rsidR="00D440AB" w:rsidRDefault="00D440AB" w:rsidP="00A97478">
      <w:pPr>
        <w:spacing w:line="240" w:lineRule="auto"/>
      </w:pPr>
      <w:r>
        <w:separator/>
      </w:r>
    </w:p>
  </w:footnote>
  <w:footnote w:type="continuationSeparator" w:id="0">
    <w:p w14:paraId="72A4CAFB" w14:textId="77777777" w:rsidR="00D440AB" w:rsidRDefault="00D440AB" w:rsidP="00A974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elopment (Company of Biologists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E7983"/>
    <w:rsid w:val="001330F6"/>
    <w:rsid w:val="00134F96"/>
    <w:rsid w:val="00145BBE"/>
    <w:rsid w:val="001562E2"/>
    <w:rsid w:val="001C312D"/>
    <w:rsid w:val="00281462"/>
    <w:rsid w:val="002E0C76"/>
    <w:rsid w:val="002E5A94"/>
    <w:rsid w:val="002E7983"/>
    <w:rsid w:val="00372975"/>
    <w:rsid w:val="0042505C"/>
    <w:rsid w:val="00433CCD"/>
    <w:rsid w:val="00516177"/>
    <w:rsid w:val="005631B5"/>
    <w:rsid w:val="00591757"/>
    <w:rsid w:val="00597451"/>
    <w:rsid w:val="005C11FE"/>
    <w:rsid w:val="005F7AFA"/>
    <w:rsid w:val="006455FC"/>
    <w:rsid w:val="0067309F"/>
    <w:rsid w:val="006B0717"/>
    <w:rsid w:val="006B6B7E"/>
    <w:rsid w:val="006C7427"/>
    <w:rsid w:val="00723649"/>
    <w:rsid w:val="00744109"/>
    <w:rsid w:val="00757343"/>
    <w:rsid w:val="007B11A7"/>
    <w:rsid w:val="00834716"/>
    <w:rsid w:val="00840665"/>
    <w:rsid w:val="00851EA8"/>
    <w:rsid w:val="00877505"/>
    <w:rsid w:val="008C0235"/>
    <w:rsid w:val="008E3FB5"/>
    <w:rsid w:val="00913D1D"/>
    <w:rsid w:val="009526E4"/>
    <w:rsid w:val="00991410"/>
    <w:rsid w:val="00A70873"/>
    <w:rsid w:val="00A97478"/>
    <w:rsid w:val="00AC3903"/>
    <w:rsid w:val="00AD756C"/>
    <w:rsid w:val="00B25970"/>
    <w:rsid w:val="00B65671"/>
    <w:rsid w:val="00B75F74"/>
    <w:rsid w:val="00C13F1A"/>
    <w:rsid w:val="00C4015D"/>
    <w:rsid w:val="00C46262"/>
    <w:rsid w:val="00C5607D"/>
    <w:rsid w:val="00CC68E0"/>
    <w:rsid w:val="00CE7183"/>
    <w:rsid w:val="00D23249"/>
    <w:rsid w:val="00D42099"/>
    <w:rsid w:val="00D440AB"/>
    <w:rsid w:val="00D72EE6"/>
    <w:rsid w:val="00DC3D84"/>
    <w:rsid w:val="00DF38EF"/>
    <w:rsid w:val="00E70567"/>
    <w:rsid w:val="00F03284"/>
    <w:rsid w:val="00F3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E580DE"/>
  <w15:chartTrackingRefBased/>
  <w15:docId w15:val="{469AA2C7-9EB1-466F-BB71-CD3692FB8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  <w:style w:type="table" w:styleId="af2">
    <w:name w:val="Table Grid"/>
    <w:basedOn w:val="a1"/>
    <w:uiPriority w:val="59"/>
    <w:rsid w:val="002E798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2E7983"/>
    <w:rPr>
      <w:sz w:val="18"/>
      <w:szCs w:val="18"/>
    </w:rPr>
  </w:style>
  <w:style w:type="paragraph" w:styleId="af4">
    <w:name w:val="annotation text"/>
    <w:basedOn w:val="a"/>
    <w:link w:val="af5"/>
    <w:uiPriority w:val="99"/>
    <w:semiHidden/>
    <w:unhideWhenUsed/>
    <w:rsid w:val="002E7983"/>
    <w:pPr>
      <w:jc w:val="left"/>
    </w:pPr>
  </w:style>
  <w:style w:type="character" w:customStyle="1" w:styleId="af5">
    <w:name w:val="コメント文字列 (文字)"/>
    <w:basedOn w:val="a0"/>
    <w:link w:val="af4"/>
    <w:uiPriority w:val="99"/>
    <w:semiHidden/>
    <w:rsid w:val="002E7983"/>
  </w:style>
  <w:style w:type="paragraph" w:styleId="af6">
    <w:name w:val="Balloon Text"/>
    <w:basedOn w:val="a"/>
    <w:link w:val="af7"/>
    <w:uiPriority w:val="99"/>
    <w:semiHidden/>
    <w:unhideWhenUsed/>
    <w:rsid w:val="002E798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2E7983"/>
    <w:rPr>
      <w:rFonts w:asciiTheme="majorHAnsi" w:eastAsiaTheme="majorEastAsia" w:hAnsiTheme="majorHAnsi" w:cstheme="majorBidi"/>
      <w:sz w:val="18"/>
      <w:szCs w:val="18"/>
    </w:rPr>
  </w:style>
  <w:style w:type="paragraph" w:styleId="af8">
    <w:name w:val="header"/>
    <w:basedOn w:val="a"/>
    <w:link w:val="af9"/>
    <w:uiPriority w:val="99"/>
    <w:unhideWhenUsed/>
    <w:rsid w:val="00A97478"/>
    <w:pPr>
      <w:tabs>
        <w:tab w:val="center" w:pos="4252"/>
        <w:tab w:val="right" w:pos="8504"/>
      </w:tabs>
      <w:snapToGrid w:val="0"/>
    </w:pPr>
  </w:style>
  <w:style w:type="character" w:customStyle="1" w:styleId="af9">
    <w:name w:val="ヘッダー (文字)"/>
    <w:basedOn w:val="a0"/>
    <w:link w:val="af8"/>
    <w:uiPriority w:val="99"/>
    <w:rsid w:val="00A97478"/>
  </w:style>
  <w:style w:type="paragraph" w:styleId="afa">
    <w:name w:val="footer"/>
    <w:basedOn w:val="a"/>
    <w:link w:val="afb"/>
    <w:uiPriority w:val="99"/>
    <w:unhideWhenUsed/>
    <w:rsid w:val="00A97478"/>
    <w:pPr>
      <w:tabs>
        <w:tab w:val="center" w:pos="4252"/>
        <w:tab w:val="right" w:pos="8504"/>
      </w:tabs>
      <w:snapToGrid w:val="0"/>
    </w:pPr>
  </w:style>
  <w:style w:type="character" w:customStyle="1" w:styleId="afb">
    <w:name w:val="フッター (文字)"/>
    <w:basedOn w:val="a0"/>
    <w:link w:val="afa"/>
    <w:uiPriority w:val="99"/>
    <w:rsid w:val="00A97478"/>
  </w:style>
  <w:style w:type="paragraph" w:customStyle="1" w:styleId="EndNoteBibliographyTitle">
    <w:name w:val="EndNote Bibliography Title"/>
    <w:basedOn w:val="a"/>
    <w:link w:val="EndNoteBibliographyTitle0"/>
    <w:rsid w:val="00CC68E0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CC68E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CC68E0"/>
    <w:pPr>
      <w:spacing w:line="240" w:lineRule="atLeast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CC68E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7816E68B-4069-49B6-AFF5-FBAE441F25CB}"/>
</file>

<file path=customXml/itemProps2.xml><?xml version="1.0" encoding="utf-8"?>
<ds:datastoreItem xmlns:ds="http://schemas.openxmlformats.org/officeDocument/2006/customXml" ds:itemID="{B3778F1B-2112-4039-807C-0C483BC15AC4}"/>
</file>

<file path=customXml/itemProps3.xml><?xml version="1.0" encoding="utf-8"?>
<ds:datastoreItem xmlns:ds="http://schemas.openxmlformats.org/officeDocument/2006/customXml" ds:itemID="{BCF6AB45-E7CB-4DAA-90A0-99FF350FE0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2</Pages>
  <Words>1528</Words>
  <Characters>8715</Characters>
  <Application>Microsoft Office Word</Application>
  <DocSecurity>0</DocSecurity>
  <Lines>72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waki, Tatsuhiko</dc:creator>
  <cp:keywords/>
  <dc:description/>
  <cp:lastModifiedBy>Kadowaki, Tatsuhiko</cp:lastModifiedBy>
  <cp:revision>24</cp:revision>
  <dcterms:created xsi:type="dcterms:W3CDTF">2017-03-10T06:08:00Z</dcterms:created>
  <dcterms:modified xsi:type="dcterms:W3CDTF">2017-07-14T07:37:00Z</dcterms:modified>
</cp:coreProperties>
</file>